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Definitions of Prevalence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60"/>
        <w:gridCol w:w="3420"/>
      </w:tblGrid>
      <w:tr>
        <w:trPr/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s of preva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ype of prevale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s and exampl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 measures the proportion of individuals who manifest a disorder at a specified time, or during a specified perio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 estimates are calculated by dividing the total number of individuals who manifest a disorder (the numerator), by the total population at risk, including those with the disorder (the denominator)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 prevale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proportion of individuals who manifest a disorder at a given point in time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g. 1 day or 1 wee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 prevale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proportion of individuals who manifest a disorder during a specified period of time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g. one yea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Lifetime prevale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proportion of individuals in the population who have ever manifested a disorder, who are alive on a given day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Lifetime Morbid Risk (</w:t>
            </w:r>
            <w:r>
              <w:rPr>
                <w:sz w:val="18"/>
                <w:szCs w:val="18"/>
              </w:rPr>
              <w:t>LMR); elsewhere also described as morbid risk, and expectanc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probability of a person developing the disorder during a specified period of their life or up to a specified age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R differs from lifetime prevalence in that it attempts to include the entire lifetime of a birth cohort both past and future, and includes those deceased at the time of the survey.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ot otherwise specifi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there was no information about the type of prevalence estimate used, we allocated these studies to the Not Otherwise Specified (NOS) category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patient Census-Derived Prevale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 based on inpatient census data over a period of time (e.g. one year) and general population figur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se estimates grossly underestimate true prevalence proportions: very few patients require prolonged and continuous inpatient car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???¡ì??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3T16:50:00Z</dcterms:created>
  <dc:creator>Chelsea Scholl</dc:creator>
  <dc:description/>
  <cp:keywords/>
  <dc:language>en-US</dc:language>
  <cp:lastModifiedBy>Chelsea Scholl</cp:lastModifiedBy>
  <dcterms:modified xsi:type="dcterms:W3CDTF">2005-04-13T16:50:00Z</dcterms:modified>
  <cp:revision>1</cp:revision>
  <dc:subject/>
  <dc:title>Table S1</dc:title>
</cp:coreProperties>
</file>